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54D" w:rsidRPr="00907F6C" w:rsidRDefault="007F454D" w:rsidP="007F454D">
      <w:pPr>
        <w:spacing w:line="276" w:lineRule="auto"/>
        <w:jc w:val="both"/>
        <w:rPr>
          <w:rFonts w:ascii="Book Antiqua" w:hAnsi="Book Antiqua"/>
          <w:sz w:val="22"/>
          <w:szCs w:val="22"/>
        </w:rPr>
      </w:pPr>
      <w:r w:rsidRPr="00907F6C">
        <w:rPr>
          <w:rFonts w:ascii="Book Antiqua" w:hAnsi="Book Antiqua"/>
          <w:sz w:val="22"/>
          <w:szCs w:val="22"/>
        </w:rPr>
        <w:t xml:space="preserve">Supplementar data: </w:t>
      </w:r>
      <w:r w:rsidRPr="00907F6C">
        <w:rPr>
          <w:rFonts w:ascii="Book Antiqua" w:hAnsi="Book Antiqua"/>
          <w:i/>
          <w:sz w:val="22"/>
          <w:szCs w:val="22"/>
        </w:rPr>
        <w:t>G. citricarpa</w:t>
      </w:r>
      <w:r w:rsidRPr="00907F6C">
        <w:rPr>
          <w:rFonts w:ascii="Book Antiqua" w:hAnsi="Book Antiqua"/>
          <w:sz w:val="22"/>
          <w:szCs w:val="22"/>
        </w:rPr>
        <w:t xml:space="preserve"> isolates from Itabora</w:t>
      </w:r>
      <w:r>
        <w:rPr>
          <w:rFonts w:ascii="Book Antiqua" w:hAnsi="Book Antiqua"/>
          <w:sz w:val="22"/>
          <w:szCs w:val="22"/>
        </w:rPr>
        <w:t>í/Rio de Janeiro State, Brazil.</w:t>
      </w:r>
    </w:p>
    <w:p w:rsidR="007F454D" w:rsidRPr="00907F6C" w:rsidRDefault="007F454D" w:rsidP="007F454D">
      <w:pPr>
        <w:spacing w:line="276" w:lineRule="auto"/>
        <w:jc w:val="both"/>
        <w:rPr>
          <w:rFonts w:ascii="Book Antiqua" w:hAnsi="Book Antiqua"/>
          <w:sz w:val="22"/>
          <w:szCs w:val="22"/>
        </w:rPr>
      </w:pPr>
    </w:p>
    <w:tbl>
      <w:tblPr>
        <w:tblW w:w="1433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16"/>
        <w:gridCol w:w="1701"/>
        <w:gridCol w:w="1843"/>
        <w:gridCol w:w="1843"/>
        <w:gridCol w:w="1843"/>
        <w:gridCol w:w="1842"/>
        <w:gridCol w:w="1843"/>
        <w:gridCol w:w="1701"/>
      </w:tblGrid>
      <w:tr w:rsidR="007F454D" w:rsidRPr="00907F6C" w:rsidTr="001C121A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1//JQ3972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1//JQ397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1//JQ397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1//JQ397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1//JQ3972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1//JQ397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1//JQ396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1//JQ396985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2//JQ397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2//JQ397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2//JQ397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2//JQ397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2//JQ3972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12//JQ397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2//JQ396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2//JQ396986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3//JQ397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3//JQ397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3//JQ397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3//JQ397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3//JQ3972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11//JQ397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3//JQ396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3//JQ396987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4//JQ397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4//JQ397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4//JQ397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4//JQ397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4//JQ3972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10//JQ397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4//JQ396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4//JQ396988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5//JQ397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5//JQ397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5//JQ397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6//JQ397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5//JQ3972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9//JQ397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5//JQ396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5//JQ396989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6//JQ397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6//JQ397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6//JQ397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7//JQ397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6//JQ3972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8//JQ397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6//JQ396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6//JQ396990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7//JQ397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7//JQ397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7//JQ397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8//JQ397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7//JQ397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6//JQ397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7//JQ396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7//JQ396991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8//JQ397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8//JQ397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8//JQ397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9//JQ397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8//JQ3972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5//JQ397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8//JQ396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8//JQ396992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9//JQ397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9//JQ397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9//JQ397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10//JQ397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9//JQ3972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4//JQ397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9//JQ396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13//JQ396993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10//JQ397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10//JQ397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10//JQ397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11//JQ397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10//JQ3972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3//JQ397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10//JQ396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14//JQ396994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11//JQ397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11//JQ397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14//JQ397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13//JQ397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11//JQ3972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2//JQ397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11//JQ396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15//JQ396995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12//JQ397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12//JQ397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15//JQ397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14//JQ397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12//JQ3972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7//JQ397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12//JQ396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16//JQ396996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13//JQ397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13//JQ397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16//JQ397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15//JQ397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13//JQ3972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13//JQ397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13//JQ396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18//JQ396997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14//JQ397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14//JQ397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17//JQ397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16//JQ397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14//JQ3972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14//JQ397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14//JQ396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19//JQ396998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15//JQ397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15//JQ397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18//JQ397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18//JQ397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15//JQ3972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15//JQ397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15//JQ396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20//JQ396999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16//JQ397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16//JQ397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19//JQ397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19//JQ397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16//JQ3972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18//JQ397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16//JQ396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22//JQ397000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17//JQ397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17//JQ397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20//JQ397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20//JQ397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17//JQ3972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20//JQ397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17//JQ396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23//JQ397001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18//JQ397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18//JQ397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22//JQ397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22//JQ3970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18//JQ3972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21//JQ397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18//JQ396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25//JQ397002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19//JQ397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19//JQ397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23//JQ397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23//JQ397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20//JQ3972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23//JQ397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19//JQ396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26//JQ397003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20//JQ397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20//JQ397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24//JQ397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24//JQ397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21//JQ3972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24//JQ397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20//JQ396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27//JQ397004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21//JQ397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21//JQ397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25//JQ397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25//JQ3970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22//JQ3972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25//JQ3972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21//JQ396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29//JQ397005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22//JQ397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22//JQ397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26//JQ397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26//JQ397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24//JQ3972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27//JQ397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22//JQ396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31//JQ397006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23//JQ397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23//JQ397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27//JQ397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27//JQ397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26//JQ3972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28//JQ397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23//JQ396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33//JQ397007</w:t>
            </w:r>
          </w:p>
        </w:tc>
      </w:tr>
      <w:tr w:rsidR="007F454D" w:rsidRPr="00907F6C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V-24//JQ3971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-24//JQ3971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-28//JQ3970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NA-28//JQ3970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I-28//JQ3972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PR-31//JQ3972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FI-24//JQ3969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907F6C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907F6C">
              <w:rPr>
                <w:rFonts w:ascii="Book Antiqua" w:hAnsi="Book Antiqua"/>
                <w:color w:val="000000"/>
                <w:sz w:val="16"/>
                <w:szCs w:val="16"/>
              </w:rPr>
              <w:t>II-34//JQ397008</w:t>
            </w:r>
          </w:p>
        </w:tc>
      </w:tr>
    </w:tbl>
    <w:p w:rsidR="007F454D" w:rsidRDefault="007F454D" w:rsidP="007F454D">
      <w:pPr>
        <w:spacing w:line="276" w:lineRule="auto"/>
        <w:jc w:val="both"/>
        <w:rPr>
          <w:rFonts w:ascii="Book Antiqua" w:hAnsi="Book Antiqua"/>
          <w:sz w:val="22"/>
          <w:szCs w:val="22"/>
          <w:lang w:val="en-US"/>
        </w:rPr>
      </w:pPr>
    </w:p>
    <w:p w:rsidR="007F454D" w:rsidRDefault="007F454D" w:rsidP="007F454D">
      <w:pPr>
        <w:spacing w:line="276" w:lineRule="auto"/>
        <w:jc w:val="both"/>
        <w:rPr>
          <w:rFonts w:ascii="Book Antiqua" w:hAnsi="Book Antiqua"/>
          <w:sz w:val="22"/>
          <w:szCs w:val="22"/>
          <w:lang w:val="en-US"/>
        </w:rPr>
        <w:sectPr w:rsidR="007F454D" w:rsidSect="00907F6C">
          <w:pgSz w:w="16838" w:h="11906" w:orient="landscape"/>
          <w:pgMar w:top="1417" w:right="1701" w:bottom="1417" w:left="1701" w:header="708" w:footer="708" w:gutter="0"/>
          <w:cols w:space="708"/>
          <w:docGrid w:linePitch="360"/>
        </w:sectPr>
      </w:pPr>
    </w:p>
    <w:p w:rsidR="007F454D" w:rsidRPr="00907F6C" w:rsidRDefault="007F454D" w:rsidP="007F454D">
      <w:pPr>
        <w:spacing w:line="276" w:lineRule="auto"/>
        <w:jc w:val="both"/>
        <w:rPr>
          <w:rFonts w:ascii="Book Antiqua" w:hAnsi="Book Antiqua"/>
          <w:sz w:val="22"/>
          <w:szCs w:val="22"/>
        </w:rPr>
      </w:pPr>
      <w:r w:rsidRPr="00907F6C">
        <w:rPr>
          <w:rFonts w:ascii="Book Antiqua" w:hAnsi="Book Antiqua"/>
          <w:sz w:val="22"/>
          <w:szCs w:val="22"/>
        </w:rPr>
        <w:lastRenderedPageBreak/>
        <w:t>Supplementar data – isolates from Estiva Gerbi/Conchal/S</w:t>
      </w:r>
      <w:r>
        <w:rPr>
          <w:rFonts w:ascii="Book Antiqua" w:hAnsi="Book Antiqua"/>
          <w:sz w:val="22"/>
          <w:szCs w:val="22"/>
        </w:rPr>
        <w:t>ão Paulo State, Brazil.</w:t>
      </w:r>
    </w:p>
    <w:p w:rsidR="007F454D" w:rsidRPr="00907F6C" w:rsidRDefault="007F454D" w:rsidP="007F454D">
      <w:pPr>
        <w:spacing w:line="276" w:lineRule="auto"/>
        <w:jc w:val="both"/>
        <w:rPr>
          <w:rFonts w:ascii="Book Antiqua" w:hAnsi="Book Antiqua"/>
          <w:sz w:val="22"/>
          <w:szCs w:val="22"/>
        </w:rPr>
      </w:pPr>
    </w:p>
    <w:tbl>
      <w:tblPr>
        <w:tblW w:w="1461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16"/>
        <w:gridCol w:w="1843"/>
        <w:gridCol w:w="1985"/>
        <w:gridCol w:w="1842"/>
        <w:gridCol w:w="1843"/>
        <w:gridCol w:w="1843"/>
        <w:gridCol w:w="1843"/>
        <w:gridCol w:w="1701"/>
      </w:tblGrid>
      <w:tr w:rsidR="007F454D" w:rsidRPr="0049689E" w:rsidTr="001C121A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solate//GenBank ID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1//JQ397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1//JQ397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1//JQ3970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1//JQ3970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1 // FJ7696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1//JQ397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1//JQ396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1//JQ396961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2//JQ397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2//JQ3971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2//JQ397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2//JQ3970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2 // FJ769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2//JQ397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2//JQ396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2//JQ396962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3//JQ397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3//JQ397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3//JQ397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3//JQ397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3 // FJ769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3//JQ397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3//JQ396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3//JQ396963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4//JQ397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4//JQ3971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4//JQ397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4//JQ3970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4 // FJ769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4//JQ397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4//JQ396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5//JQ396964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5//JQ397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5//JQ397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5//JQ397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5//JQ397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5 // FJ7696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5//JQ397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5//JQ396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6//JQ396965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6//JQ397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6//JQ397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6//JQ397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6//JQ3970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6 // FJ7696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6//JQ397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6//JQ396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7//JQ396966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7//JQ397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7//JQ3971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7//JQ397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7//JQ3970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7 // FJ769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7//JQ397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7//JQ396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8//JQ396967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8//JQ397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8//JQ3971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8//JQ397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8//JQ397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9 // FJ769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8//JQ397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8//JQ396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9//JQ396968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9//JQ397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9//JQ3971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9//JQ397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9//JQ397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10 // FJ7696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9//JQ397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10//JQ396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11//JQ396969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10//JQ397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10//JQ397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10//JQ397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10//JQ397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11 // FJ7696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11//JQ397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11//JQ396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12//JQ396970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11//JQ397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11//JQ397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11//JQ397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11//JQ3970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12 // FJ7696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12//JQ397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12//JQ396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13//JQ396971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12//JQ397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12//JQ397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13//JQ397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12//JQ397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13 // FJ7696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13//JQ397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13//JQ396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14//JQ396972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13//JQ397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13//JQ397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14//JQ397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13//JQ3970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14 // FJ7696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14//JQ3972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14//JQ396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15//JQ396973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14//JQ397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14//JQ3971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15//JQ397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14//JQ397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15 // FJ769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16//JQ3972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15//JQ396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16//JQ396974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15//JQ397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15//JQ397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16//JQ3970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15//JQ3970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16 // FJ769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19//JQ397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16//JQ396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18//JQ396975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16//JQ397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16//JQ397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18//JQ3970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16//JQ397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17 // FJ7696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23//JQ397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17//JQ396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19//JQ396976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17//JQ397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17//JQ3971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19//JQ3970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17//JQ3970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18 // FJ769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24//JQ397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18//JQ396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21//JQ396977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18//JQ397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18//JQ397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20//JQ3970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18//JQ3970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19 // FJ7696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25//JQ397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19//JQ396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22//JQ396978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19//JQ397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19//JQ3971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21//JQ3970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19//JQ3970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20 // FJ7696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26//JQ397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20//JQ396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24//JQ396979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20//JQ397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20//JQ397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22//JQ3970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20//JQ397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21 // FJ7696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28//JQ397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21//JQ396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25//JQ396980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21//JQ397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21//JQ397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23//JQ3970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22//JQ397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22 // FJ769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29//JQ397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22//JQ396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26//JQ396981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22//JQ3971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22//JQ397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25//JQ3970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23//JQ397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24 // FJ76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30//JQ397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23//JQ396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27//JQ396982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23//JQ397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23//JQ3971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26//JQ3970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24//JQ397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26 // FJ7696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31//JQ397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24//JQ396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31//JQ396983</w:t>
            </w:r>
          </w:p>
        </w:tc>
      </w:tr>
      <w:tr w:rsidR="007F454D" w:rsidRPr="0049689E" w:rsidTr="001C121A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VC-24//JQ3971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V-24//JQ3971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NC-28//JQ3970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N-25//JQ3971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PC-27 // FJ7696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P-32//JQ3972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FE-25//JQ3969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54D" w:rsidRPr="0049689E" w:rsidRDefault="007F454D" w:rsidP="001C121A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</w:rPr>
            </w:pPr>
            <w:r w:rsidRPr="0049689E">
              <w:rPr>
                <w:rFonts w:ascii="Book Antiqua" w:hAnsi="Book Antiqua"/>
                <w:color w:val="000000"/>
                <w:sz w:val="16"/>
                <w:szCs w:val="16"/>
              </w:rPr>
              <w:t>IE-32//JQ396984</w:t>
            </w:r>
          </w:p>
        </w:tc>
      </w:tr>
    </w:tbl>
    <w:p w:rsidR="00AE25B2" w:rsidRDefault="00AE25B2"/>
    <w:sectPr w:rsidR="00AE25B2" w:rsidSect="00907F6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F454D"/>
    <w:rsid w:val="000023CC"/>
    <w:rsid w:val="00007D18"/>
    <w:rsid w:val="00012ED4"/>
    <w:rsid w:val="00014F89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4A5B"/>
    <w:rsid w:val="00097CBD"/>
    <w:rsid w:val="000A1795"/>
    <w:rsid w:val="000A217C"/>
    <w:rsid w:val="000A5CFB"/>
    <w:rsid w:val="000A7016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92354"/>
    <w:rsid w:val="0059273F"/>
    <w:rsid w:val="00592D09"/>
    <w:rsid w:val="00593801"/>
    <w:rsid w:val="0059483D"/>
    <w:rsid w:val="005A4401"/>
    <w:rsid w:val="005B2C46"/>
    <w:rsid w:val="005B36CA"/>
    <w:rsid w:val="005B391F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54D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54D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ndawiStyleHead1">
    <w:name w:val="HindawiStyleHead1"/>
    <w:basedOn w:val="Normal"/>
    <w:link w:val="HindawiStyleHead1Char"/>
    <w:rsid w:val="003754AD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3754AD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3754AD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3754AD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3754AD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3754AD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3754AD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3754AD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3754AD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3754AD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3754AD"/>
  </w:style>
  <w:style w:type="character" w:customStyle="1" w:styleId="HindawiTitleStyleChar">
    <w:name w:val="HindawiTitleStyle Char"/>
    <w:basedOn w:val="DefaultParagraphFont"/>
    <w:link w:val="HindawiTitleStyle"/>
    <w:rsid w:val="003754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3</Words>
  <Characters>5549</Characters>
  <Application>Microsoft Office Word</Application>
  <DocSecurity>0</DocSecurity>
  <Lines>46</Lines>
  <Paragraphs>13</Paragraphs>
  <ScaleCrop>false</ScaleCrop>
  <Company/>
  <LinksUpToDate>false</LinksUpToDate>
  <CharactersWithSpaces>6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2-04-18T08:53:00Z</dcterms:created>
  <dcterms:modified xsi:type="dcterms:W3CDTF">2012-04-18T08:53:00Z</dcterms:modified>
</cp:coreProperties>
</file>